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FC79" w14:textId="0D21FD14" w:rsidR="00200E67" w:rsidRPr="00556B0E" w:rsidRDefault="00757B40" w:rsidP="003B2700">
      <w:pPr>
        <w:spacing w:after="160" w:line="259" w:lineRule="auto"/>
        <w:rPr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object w:dxaOrig="1440" w:dyaOrig="1440" w14:anchorId="0296A1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1.5pt;margin-top:22.55pt;width:468pt;height:553.5pt;z-index:251659264;mso-wrap-edited:f;mso-width-percent:0;mso-height-percent:0;mso-width-percent:0;mso-height-percent:0">
            <v:imagedata r:id="rId9" o:title=""/>
            <w10:wrap type="square"/>
          </v:shape>
          <o:OLEObject Type="Embed" ProgID="Prism6.Document" ShapeID="_x0000_s1026" DrawAspect="Content" ObjectID="_1701782240" r:id="rId10"/>
        </w:object>
      </w:r>
      <w:r w:rsidR="003B758F" w:rsidRPr="00556B0E">
        <w:rPr>
          <w:rFonts w:ascii="Arial" w:hAnsi="Arial" w:cs="Arial"/>
          <w:b/>
          <w:sz w:val="22"/>
          <w:szCs w:val="22"/>
        </w:rPr>
        <w:t xml:space="preserve">Supplemental  figure  </w:t>
      </w:r>
      <w:r>
        <w:rPr>
          <w:rFonts w:ascii="Arial" w:hAnsi="Arial" w:cs="Arial"/>
          <w:b/>
          <w:sz w:val="22"/>
          <w:szCs w:val="22"/>
        </w:rPr>
        <w:t>3</w:t>
      </w:r>
      <w:r w:rsidR="003B758F" w:rsidRPr="00556B0E">
        <w:rPr>
          <w:rFonts w:ascii="Arial" w:hAnsi="Arial" w:cs="Arial"/>
          <w:b/>
          <w:sz w:val="22"/>
          <w:szCs w:val="22"/>
        </w:rPr>
        <w:t xml:space="preserve">.  </w:t>
      </w:r>
      <w:r w:rsidR="003B758F" w:rsidRPr="00556B0E">
        <w:rPr>
          <w:rFonts w:ascii="Arial" w:hAnsi="Arial" w:cs="Arial"/>
          <w:sz w:val="22"/>
          <w:szCs w:val="22"/>
        </w:rPr>
        <w:t>CONSORT  flow  diagram  for  study  part  B.</w:t>
      </w:r>
    </w:p>
    <w:sectPr w:rsidR="00200E67" w:rsidRPr="00556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E14B3" w14:textId="77777777" w:rsidR="00355456" w:rsidRDefault="00355456" w:rsidP="00355456">
      <w:r>
        <w:separator/>
      </w:r>
    </w:p>
  </w:endnote>
  <w:endnote w:type="continuationSeparator" w:id="0">
    <w:p w14:paraId="013E7429" w14:textId="77777777" w:rsidR="00355456" w:rsidRDefault="00355456" w:rsidP="00355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F61DB" w14:textId="77777777" w:rsidR="00355456" w:rsidRDefault="00355456" w:rsidP="00355456">
      <w:r>
        <w:separator/>
      </w:r>
    </w:p>
  </w:footnote>
  <w:footnote w:type="continuationSeparator" w:id="0">
    <w:p w14:paraId="19DD359D" w14:textId="77777777" w:rsidR="00355456" w:rsidRDefault="00355456" w:rsidP="00355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00"/>
    <w:rsid w:val="00200E67"/>
    <w:rsid w:val="00355456"/>
    <w:rsid w:val="003B2700"/>
    <w:rsid w:val="003B758F"/>
    <w:rsid w:val="00556B0E"/>
    <w:rsid w:val="0075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29D254"/>
  <w15:chartTrackingRefBased/>
  <w15:docId w15:val="{3D5143DD-C3E6-42C6-9AD2-2624E0E80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700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4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456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54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56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Props1.xml><?xml version="1.0" encoding="utf-8"?>
<ds:datastoreItem xmlns:ds="http://schemas.openxmlformats.org/officeDocument/2006/customXml" ds:itemID="{23CD7CE6-874F-4E41-8BAB-48AA4055E1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EA8DB9-0DE6-4DCA-8061-533C03A0E5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89BD0D-0FA9-4232-BA03-F92EF6BBFFDA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1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5</cp:revision>
  <dcterms:created xsi:type="dcterms:W3CDTF">2021-07-05T13:56:00Z</dcterms:created>
  <dcterms:modified xsi:type="dcterms:W3CDTF">2021-12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4AB5DE05691A2B40AE83C8D88D763910</vt:lpwstr>
  </property>
  <property fmtid="{D5CDD505-2E9C-101B-9397-08002B2CF9AE}" pid="3" name="TaxKeyword">
    <vt:lpwstr/>
  </property>
  <property fmtid="{D5CDD505-2E9C-101B-9397-08002B2CF9AE}" pid="4" name="CHDR_Study_DocCat">
    <vt:lpwstr/>
  </property>
</Properties>
</file>